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C73" w:rsidRPr="00066793" w:rsidRDefault="00066793" w:rsidP="003B0A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sz w:val="24"/>
          <w:szCs w:val="24"/>
          <w:shd w:val="clear" w:color="auto" w:fill="FFEEE0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EEE0"/>
        </w:rPr>
        <w:t>Figure S4.</w:t>
      </w:r>
      <w:bookmarkStart w:id="0" w:name="_GoBack"/>
      <w:bookmarkEnd w:id="0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TGACTGCGAACCGG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CGGAGAGCCTTCTGGCTTTGAGCCAACAGGAAGAACTAG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TGACTGCGAACCGG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CGGAGAGCCTTCTGGCTTTGAGCCAACAGGAAGAACTAG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TGACTGCGAACCGGC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CGGAG</w:t>
      </w:r>
      <w:proofErr w:type="spellEnd"/>
      <w:r w:rsidRPr="00411FCB">
        <w:rPr>
          <w:rFonts w:ascii="Courier New" w:eastAsia="Times New Roman" w:hAnsi="Courier New" w:cs="Courier New"/>
          <w:b/>
          <w:shd w:val="clear" w:color="auto" w:fill="FFFFFF"/>
        </w:rPr>
        <w:t>----------------------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GAAGAACTAG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80"/>
          <w:tab w:val="left" w:pos="93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TTTGCCAAAAGACTACCTCTTGAGTGAGAGTGAAGATGAGGGGGACGGTGATGGAGA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80"/>
          <w:tab w:val="left" w:pos="93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TTTGCCAAAAGACTACCTCTTGAGTGAGAGTGAAGATGAGGGGGACGGTGATGGAGA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80"/>
          <w:tab w:val="left" w:pos="93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TTTGCCAAAAGACTACCTCTTGAGTGAGAGTGAAGATGAGGGGGACGGTGATGGAGA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C0C0C0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AGCATCAG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TCTGGAAGCAATCAGTTCCCTTGA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AGAATAG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C0C0C0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AGCATCAG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TCTGGAAGCAATCAGTTCCCTTGA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AGAATAG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FF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AGCATCAG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TCTGGAAGCAATCAGTTCCCTTGA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AGAATAG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FF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AGAGG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CTAGTCTGAAGGTATCAGAGTTCAATGTCAGTTCTGAAGG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AGAGG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CTAGTCTGAAGGTATCAGAGTTCAATGTCAGTTCTGAAGG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AGAGG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CTAGTCTGAAGGTATCAGAGTTCAATGTCAGTTCTGAAGG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AGGAGAAAAGCTGGTCCTTGCAGATCTGCTTGAGCCTGTTAAAACTTCATCTTCTT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AGGAGAAAAGCTGGTCCTTGCAGATCTGCTTGAGCCTGTTAAAACTTCATCTTCTT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AGGAGAAAAGCTGGTCCTTGCAGATCTGCTTGAGCCTGTTAAAACTTCATCTTCTT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CTGTGAAAAAGCAACTGAATAGAGTCAAATCAAAGAAGACCG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TTACCTCT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CTGTGAAAAAGCAACTGAATAGAGTCAAATCAAAGAAGACCG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TTACCTCT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CTGTGAAAAAGCAACTGAATAGAGTCAAATCAAAGAAGACCG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TTACCTCTT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AAGAAGAGATTGAACGGATCCACAGAGAAGTAGCATTCAATAAAACCTCACAAGT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AAGAAGAGATTGAACGGATCCACAGAGAAGTAGCATTCAATAAAACCTCACAAGT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AAGAAGAGATTGAACGGATCCACAGAGAAGTAGCATTCAATAAAACCTCACAAGT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CTCTCCAAATGGGA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A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CCTAAAGAACCGACAGGCAGAGCAGCTGGTTTT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TCCAAATGGGA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A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CCTAAAGAACCGACAGGCAGAGCAGCTGGTTTT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CTCTCCAAATGGGA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A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CCTAAAGAACCGACAGGCAGAGCAGCTGGTTTT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GAGGAGCCAATCATTGCTCCCATTGAACATGTGCTCAGTAGCTGGAAGG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GAGGAGCCAATCATTGCTCCCATTGAACATGTGCTCAGTAGCTGGAAGG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GAGGAGCCAATCATTGCTCCCATTGAACATGTGCTCAGTAGCTGGAAGGCA</w:t>
      </w:r>
    </w:p>
    <w:p w:rsidR="00D06C73" w:rsidRPr="00411FCB" w:rsidRDefault="00D06C73" w:rsidP="003B0ACA">
      <w:pPr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AACTC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AGCAAGAAATTTTCAACCTCCT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AAGAACAAGCAGCCAGTGA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AACT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AGCAAGAAATTTTCAACCTCCTC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AAGAACAAGCAGCCAGTGA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ACT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GGAGCAAGAAATTTTCAACCTCCT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AAGAACAAGCAGCCAGTGACA</w:t>
      </w:r>
    </w:p>
    <w:p w:rsidR="00D06C73" w:rsidRPr="00411FCB" w:rsidRDefault="00D06C73" w:rsidP="00D06C73">
      <w:pPr>
        <w:spacing w:line="276" w:lineRule="auto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CTTTA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CGTAGAAAAGGCCTCTCTCCAAGCCATGAGCCTGGAAGAGG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CTTTAC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CGTAGAAAAGGCCTCTCTCCAAGCCATGAGCCTGGAAGAGG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CTTTA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CGTAGAAAAGGCCTCTCTCCAAGCCATGAGCCTGGAAGAGG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C0C0C0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A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CGCCGAGCAGAGCTTCAGAGGGCCCGGGCTCTGCAGTCCTACTATGAGGCC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FF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CGCCGAGCAGAGCTTCAGAGGGCCCGGGCTCTGCAGTCCTACTATGAGGCC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C0C0C0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CGCCGAGCAGAGCTTCAGAGGGCCCGGGCTCTGCAGTCCTACTATGAGGCC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</w:p>
    <w:p w:rsidR="00D06C73" w:rsidRPr="00411FCB" w:rsidRDefault="00D06C73" w:rsidP="003B0ACA">
      <w:pPr>
        <w:spacing w:after="200" w:line="276" w:lineRule="auto"/>
        <w:jc w:val="left"/>
        <w:rPr>
          <w:rFonts w:ascii="Courier New" w:eastAsia="Times New Roman" w:hAnsi="Courier New" w:cs="Courier New"/>
          <w:b/>
          <w:shd w:val="clear" w:color="auto" w:fill="C0C0C0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GAGAAGAAAATTAAAAGTAAAAAGTATCACAAAG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GGAAA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GAGAAGAAAATTAAAAGTAAAAAGTATCACAAAG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GGAAA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GAGAAGAAAATTAAAAGTAAAAAGTATCACAAAG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GGAAA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CAAGAAAGCCCTAAAAGAGTTTGAGCAGCTGCGGAA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AATCCAGCTGCAG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CAAGAAAGCCCTAAAAGAGTTTGAGCAGCTGCGGA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AATCCAGCTGCAGC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CAAGAAAGCCCTAAAAGAGTTTGAGCAGCTGCGGA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AATCCAGCTGCAG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CTGGAAAAAATTGAAAAGGCCAGAATGATGGAAAGAATGAGCCTTAAGCACCA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CTGGAAAAAATTGAAAAGGCCAGAATGATGGAAAGAATGAGCCTTAAGCACCA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CTGGAAAAAATTGAAAAGGCCAGAATGATGGAAAGAATGAGCCTTAAGCACCA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GTGGGAAATGGGCCAAATCAAAGGCAATTATGGCCAAATATGACCTGGAGGCTCG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GTGGGAAATGGGCCAAATCAAAGGCAATTATGGCCAAATATGACCTGGAGGCTCG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CAGTGGGAAATGGGCCAAATCAAAGGCAATTATGGCCAAATATGACCTGGAGGCTCG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C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TGCAGGAACAGTTGGCCAAGAACAAAGAACT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AGAAAC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GTAGC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TGCAGGAACAGTTGGCCAAGAACAAAGAACT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AGAAAC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GTAG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ATGCAGGAACAGTTGGCCAAGAACAAAGAACT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AGAAAC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GTAG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TGAGAGTGAGGAGGAGGAGGGAGGCGCAGAAGTGGAAGAACTCCTTGTCCCTGATG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TGAGAGTGAGGAGGAGGAGGGAGGCGCAGAAGTGGAAGAACTCCTTGTCCCTGATG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TGAGAGTGAGGAGGAGGAGGGAGGCGCAGAAGTGGAAGAACTCCTTGTCCCTGATGCA</w:t>
      </w:r>
    </w:p>
    <w:p w:rsidR="00D06C73" w:rsidRPr="00411FCB" w:rsidRDefault="00D06C73" w:rsidP="003B0ACA">
      <w:pPr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TGAATGAAGTGCAGATGAATGTGGACGGAC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CCTGGATGCTCAGGAGCT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GAATGAAGTGCAGATGAATGTGGACGGA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CCTGGATGCTCAGGAGCT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GAATGAAGTGCAGATGAATGTGGACGGA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CCTGGATGCTCAGGAGCT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TGACACC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GCTGCAACCGAGGAGGAGGACCCTGAGCAGCTGCCAGAGCCTG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TGACAC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GCTGCAACCGAGGAGGAGGACCCTGAGCAGCTGCCAGAGCCTG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TGACAC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GCTGCAACCGAGGAGGAGGACCCTGAGCAGCTGCCAGAGCCTG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GAAGTTTCTGAAAGTGAGGGAGAAGAAAGACCAGTGGCAGAAGAAGACATTT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GAAGTTTCTGAAAGTGAGGGAGAAGAAAGACCAGTGGCAGAAGAAGACATTT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CGAAGTTTCTGAAAGTGAGGGAGAAGAAAGACCAGTGGCAGAAGAAGACATTT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TGAGAGAATTTGAGGAAAGGCGATCCCTTA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AGA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TCAACCAGGATGCT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AGAGAATTTGAGGAAAGGCGATCCCTTAGACAAAGA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TCAACCAGGATGC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AGAGAATTTGAGGAAAGGCGATCCCTTAGACAAAGA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TCAACCAGGATGC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CAGCAGACAGTCAAGAAACAAAAGATTCTAGTAGCCAGGAGGTGCTGTCC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CAGCAGACAGTCAAGAAACAAAAGATTCTAGTAGCCAGGAGGTGCTGTCC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CCAGCAGACAGTCAAGAAACAAAAGATTCTAGTAGCCAGGAGGTGCTGTCC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GGCACTG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AAG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AT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GAAGCAAAAAGCAAGTT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GGCACTGT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AAG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ATC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GAAGCAAAAAGCAAGTT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GGCACTGT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GAAG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ATC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GAAGCAAAAAGCAAGTT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TGTTCCCCAG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AGAGAGGAACCTGC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GAAGAGGAGCCCC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TGTTCCCC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AGAGAGGAACCTG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GAAGAGGAGCCCCTG</w:t>
      </w:r>
    </w:p>
    <w:p w:rsidR="00D06C73" w:rsidRPr="00411FCB" w:rsidRDefault="00D06C73" w:rsidP="003B0A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G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TGTTCCCCAG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CCAGAGAGAGGAACCTG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GAAGAAGAGGAGCCCCTG</w:t>
      </w:r>
    </w:p>
    <w:p w:rsidR="00411FCB" w:rsidRPr="00411FCB" w:rsidRDefault="00411FCB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FFEEE0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TGCTACAGAGGCCAGAAAGAGTACAGATGCTGGAAGAGCTAGAA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TGTTTT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CTACAGAGGCCAGAAAGAGTACAGATGCTGGAAGAGCTAGAA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TGTTT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GCTACAGAGGCCAGAAAGAGTACAGATGCTGGAAGAGCTAGAA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ATGTTT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411FCB" w:rsidRPr="00411FCB" w:rsidRDefault="00411FCB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FFEEE0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AAATAAGGAGCTTTCCAGACCTGTGTTAGAAGGGCATTGGTCAGAGAAGACCCCAA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AAATAAGGAGCTTTCCAGACCTGTGTTAGAAGGGCATTGGTCAGAGAAGACCCCAA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AAAATAAGGAGCTTTCCAGACCTGTGTTAGAAGGGCATTGGTCAGAGAAGACCCCAA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ACCCTGATGCCCCTAAGGAGAAGAAAAAGAAGGAGCAAATGATTGACCTACAGAA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ACCCTGATGCCCCTAAGGAGAAGAAAAAGAAGGAGCAAATGATTGACCTACAGAA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TCACCCTGATGCCCCTAAGGAGAAGAAAAAGAAGGAGCAAATGATTGACCTACAGAA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TAACCACACAGTCTCTCTCGGTGAAGTCTTTGGCAGTGCCCACA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TAACCACACAGTCTCTCTCGGTGAAGTCTTTGGCAGTGCCCAC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CTCCTAACCACACAGTCTCTCTCGGTGAAGTCTTTGGCAGTGCCCACA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GA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T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GGAGAGAAACCAAAGGCAGATGATAAAGGAAG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c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CGCTGGGGATGAT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T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GGAGAGAAACCAAAGGCAGATGATAAAGGAA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CGCTGGGGATG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AGAT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GGAGAGAAACCAAAGGCAGATGATAAAGGAAG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TCGCTGGGGATG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TCATCAGAGATTTCTTGAAAGAGAAGAGGGA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TGGAGGCCAGTAAGCCAAAGGA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CATCAGAGATTTCTTGAAAGAGAAGAGG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TGGAGGCCAGTAAGCCAAAGGA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CATCAGAGATTTCTTGAAAGAGAAGAGGGA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CTGTGGAGGCCAGTAAGCCAAAGGA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TGACACTACCTGGCTGGGGCGAGTGGGGTGGTGTGGGCCTAAAGCCCAGTGC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TGACACTACCTGGCTGGGGCGAGTGGGGTGGTGTGGGCCTAAAGCCCAGTG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T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ACCTGACACTACCTGGCTGGGGCGAGTGGGGTGGTGTGGGCCTAAAGCCCAGTGC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D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AGACG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TTCTCATTAAAGCCCCTGAGGGTCCTCCAAGAAAAGATAAGA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A   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AGACGCC</w:t>
      </w:r>
      <w:r w:rsidRPr="00411FCB">
        <w:rPr>
          <w:rFonts w:ascii="Courier New" w:eastAsia="Times New Roman" w:hAnsi="Courier New" w:cs="Courier New"/>
          <w:b/>
          <w:shd w:val="clear" w:color="auto" w:fill="C0C0C0"/>
        </w:rPr>
        <w:t>G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TTCTCATTAAAGCCCCTGAGGGTCCTCCAAGAAAAGATAAGAAT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FFEEE0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AGAAAAGACGCC</w:t>
      </w:r>
      <w:r w:rsidRPr="00411FCB">
        <w:rPr>
          <w:rFonts w:ascii="Courier New" w:eastAsia="Times New Roman" w:hAnsi="Courier New" w:cs="Courier New"/>
          <w:b/>
          <w:shd w:val="clear" w:color="auto" w:fill="FFFFFF"/>
        </w:rPr>
        <w:t>a</w:t>
      </w:r>
      <w:r w:rsidRPr="00411FCB">
        <w:rPr>
          <w:rFonts w:ascii="Courier New" w:eastAsia="Times New Roman" w:hAnsi="Courier New" w:cs="Courier New"/>
          <w:b/>
          <w:shd w:val="clear" w:color="auto" w:fill="77FFFF"/>
        </w:rPr>
        <w:t>GTTTCTCATTAAAGCCCCTGAGGGTCCTCCAAGAAAAGATAAGAAT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D   TTGCCAAATGTGATTATCAATGAGAAGCGCAACATCCACGCAGCGGCTCATCAGGTACG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TTGCCAAATGTGATTATCAATGAGAAGCGCAACATCCACGCAGCGGCTCATCAGGTACG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 xml:space="preserve">UTP14E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TTGCtAAATGTGATTATCAATGAGAAGCGCAACATCCACGCAGCaGCTCATCAGGTACG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D   GTGCTTCCATATCCATTTACCCACCATCGGCAATTTGAAAGGACCATCCAGACCCCTAT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GTGCTTCCATATCCATTTACCCACCATCGGCAATTTGAAAGGACCATCCAGACCCCTAT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E   GTGCTTCCATATCCATTTACCCACCATCGGCAATTTGAAAGGACCATCCAGACCCCTAT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GGATCCACGTGGAACACCCAGAGAGCTTTCCAAAgGCTGACTACTCCTAAGGTCATCACC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GGATCCACGTGGAACACCCAGAGAGCTTTCCAAAAGCTGACTACTCCTAAGGTCATCA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E   GGATCCACGTGGAACACCCAGAGAGCTTTCCAAAAGCTGACTACTCCTAAGGTCATCACC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AGCCAGGCCgTATCATTAAGCCCATAAAAGCAGAGGATGTGGGCTACCGGTCTTCCTC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AAGCCAGGCCATATCATTAAGCCCATAAAAGCAGAGGATGTGGGCTACCGGTCTTCCT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E   AAGCCAGGCCATATCATTAAGCCCATAAAAGCAGAGGATGTGGGCTACCGGTCTTCCTC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 xml:space="preserve">UTP14D   </w:t>
      </w:r>
      <w:proofErr w:type="spellStart"/>
      <w:r w:rsidRPr="00411FCB">
        <w:rPr>
          <w:rFonts w:ascii="Courier New" w:eastAsia="Times New Roman" w:hAnsi="Courier New" w:cs="Courier New"/>
          <w:b/>
          <w:shd w:val="clear" w:color="auto" w:fill="77FFFF"/>
        </w:rPr>
        <w:t>AGGTCGGACCTCTCTGTCATACAGAGGAATCCAAAACGGGTCACCACgCGTCACAAAAAA</w:t>
      </w:r>
      <w:proofErr w:type="spellEnd"/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AGGTCGGACCTCTCTGTCATACAGAGGAATCCAAAACGGGTCACCACACGTCACAAAAA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E   AGGTCGGACCTCTCTGTCATACAGAGGAATCCAAAACGGGTCACCACACGTCACAAAAA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D   CAGCTGAAGAAAAACTCTGTAGATTGA</w:t>
      </w:r>
    </w:p>
    <w:p w:rsidR="00D06C73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A   CAGCTGAAGAAAAACTCTGTAGATTGA</w:t>
      </w:r>
    </w:p>
    <w:p w:rsidR="00CB6FCD" w:rsidRPr="00411FCB" w:rsidRDefault="00D06C73" w:rsidP="00D06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180"/>
        <w:jc w:val="left"/>
        <w:rPr>
          <w:rFonts w:ascii="Courier New" w:eastAsia="Times New Roman" w:hAnsi="Courier New" w:cs="Courier New"/>
          <w:b/>
          <w:shd w:val="clear" w:color="auto" w:fill="77FFFF"/>
        </w:rPr>
      </w:pPr>
      <w:r w:rsidRPr="00411FCB">
        <w:rPr>
          <w:rFonts w:ascii="Courier New" w:eastAsia="Times New Roman" w:hAnsi="Courier New" w:cs="Courier New"/>
          <w:b/>
          <w:shd w:val="clear" w:color="auto" w:fill="77FFFF"/>
        </w:rPr>
        <w:t>UTP14E   CAGCTGAAGAAAAACTCTGTAGATTGA</w:t>
      </w:r>
    </w:p>
    <w:sectPr w:rsidR="00CB6FCD" w:rsidRPr="00411FCB" w:rsidSect="003B0ACA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BCC"/>
    <w:rsid w:val="00066793"/>
    <w:rsid w:val="003B0ACA"/>
    <w:rsid w:val="00411FCB"/>
    <w:rsid w:val="00CB6FCD"/>
    <w:rsid w:val="00D06C73"/>
    <w:rsid w:val="00D2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73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73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5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8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Rohozinski</dc:creator>
  <cp:lastModifiedBy>Rohozinski, Jan</cp:lastModifiedBy>
  <cp:revision>3</cp:revision>
  <dcterms:created xsi:type="dcterms:W3CDTF">2016-12-08T02:27:00Z</dcterms:created>
  <dcterms:modified xsi:type="dcterms:W3CDTF">2017-08-02T20:00:00Z</dcterms:modified>
</cp:coreProperties>
</file>